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B88E80" w14:textId="77777777" w:rsidR="007E6E94" w:rsidRDefault="007E6E94"/>
    <w:p w14:paraId="3C3FB0D9" w14:textId="625B5E8C" w:rsidR="007E6E94" w:rsidRDefault="00000000">
      <w:pPr>
        <w:autoSpaceDE w:val="0"/>
        <w:autoSpaceDN w:val="0"/>
        <w:spacing w:before="160" w:line="360" w:lineRule="auto"/>
        <w:jc w:val="center"/>
        <w:rPr>
          <w:rFonts w:ascii="Times New Roman" w:eastAsia="SimSun" w:hAnsi="Times New Roman" w:cs="Times New Roman"/>
          <w:bCs/>
          <w:sz w:val="24"/>
        </w:rPr>
      </w:pPr>
      <w:r>
        <w:rPr>
          <w:rFonts w:ascii="Times New Roman" w:hAnsi="Times New Roman" w:cs="Times New Roman"/>
          <w:sz w:val="24"/>
        </w:rPr>
        <w:t>Tab</w:t>
      </w:r>
      <w:r w:rsidR="00CB4CB8">
        <w:rPr>
          <w:rFonts w:ascii="Times New Roman" w:hAnsi="Times New Roman" w:cs="Times New Roman"/>
          <w:sz w:val="24"/>
        </w:rPr>
        <w:t>le</w:t>
      </w:r>
      <w:r>
        <w:rPr>
          <w:rFonts w:ascii="Times New Roman" w:hAnsi="Times New Roman" w:cs="Times New Roman"/>
          <w:sz w:val="24"/>
        </w:rPr>
        <w:t xml:space="preserve">1 </w:t>
      </w:r>
      <w:r>
        <w:rPr>
          <w:rFonts w:ascii="Times New Roman" w:eastAsia="SimSun" w:hAnsi="Times New Roman" w:cs="Times New Roman"/>
          <w:bCs/>
          <w:sz w:val="24"/>
        </w:rPr>
        <w:t>Knockout primer sequence.</w:t>
      </w:r>
    </w:p>
    <w:tbl>
      <w:tblPr>
        <w:tblW w:w="9000" w:type="dxa"/>
        <w:jc w:val="center"/>
        <w:tblLook w:val="04A0" w:firstRow="1" w:lastRow="0" w:firstColumn="1" w:lastColumn="0" w:noHBand="0" w:noVBand="1"/>
      </w:tblPr>
      <w:tblGrid>
        <w:gridCol w:w="2581"/>
        <w:gridCol w:w="6419"/>
      </w:tblGrid>
      <w:tr w:rsidR="007E6E94" w14:paraId="7B75AD61" w14:textId="77777777">
        <w:trPr>
          <w:trHeight w:val="400"/>
          <w:jc w:val="center"/>
        </w:trPr>
        <w:tc>
          <w:tcPr>
            <w:tcW w:w="25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704155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64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87452D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equence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’-3’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）</w:t>
            </w:r>
          </w:p>
        </w:tc>
      </w:tr>
      <w:tr w:rsidR="007E6E94" w14:paraId="16EE54B6" w14:textId="77777777">
        <w:trPr>
          <w:trHeight w:val="403"/>
          <w:jc w:val="center"/>
        </w:trPr>
        <w:tc>
          <w:tcPr>
            <w:tcW w:w="258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960DD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BT2</w:t>
            </w:r>
          </w:p>
        </w:tc>
        <w:tc>
          <w:tcPr>
            <w:tcW w:w="64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5FD96" w14:textId="77777777" w:rsidR="007E6E94" w:rsidRDefault="00000000">
            <w:pPr>
              <w:tabs>
                <w:tab w:val="left" w:pos="1745"/>
              </w:tabs>
              <w:autoSpaceDE w:val="0"/>
              <w:autoSpaceDN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    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14:ligatures w14:val="none"/>
              </w:rPr>
              <w:t>ccgggtaccgagctcg</w:t>
            </w:r>
          </w:p>
        </w:tc>
      </w:tr>
      <w:tr w:rsidR="007E6E94" w14:paraId="6515FF6A" w14:textId="77777777">
        <w:trPr>
          <w:trHeight w:val="403"/>
          <w:jc w:val="center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48F46" w14:textId="77777777" w:rsidR="007E6E94" w:rsidRDefault="007E6E9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96360" w14:textId="77777777" w:rsidR="007E6E94" w:rsidRDefault="00000000">
            <w:pPr>
              <w:tabs>
                <w:tab w:val="left" w:pos="1745"/>
              </w:tabs>
              <w:autoSpaceDE w:val="0"/>
              <w:autoSpaceDN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4"/>
                <w14:ligatures w14:val="none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    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14:ligatures w14:val="none"/>
              </w:rPr>
              <w:t>taatgcggtagtttatcacagtt</w:t>
            </w:r>
          </w:p>
        </w:tc>
      </w:tr>
      <w:tr w:rsidR="007E6E94" w14:paraId="5DC588A4" w14:textId="77777777">
        <w:trPr>
          <w:trHeight w:val="403"/>
          <w:jc w:val="center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45F6D" w14:textId="77777777" w:rsidR="007E6E94" w:rsidRDefault="00000000">
            <w:pPr>
              <w:widowControl/>
              <w:tabs>
                <w:tab w:val="left" w:pos="1745"/>
              </w:tabs>
              <w:autoSpaceDE w:val="0"/>
              <w:autoSpaceDN w:val="0"/>
              <w:spacing w:after="0"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14:ligatures w14:val="none"/>
              </w:rPr>
              <w:t>NM-icaADC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D8AE1" w14:textId="77777777" w:rsidR="007E6E94" w:rsidRDefault="00000000">
            <w:pPr>
              <w:widowControl/>
              <w:tabs>
                <w:tab w:val="left" w:pos="1745"/>
              </w:tabs>
              <w:autoSpaceDE w:val="0"/>
              <w:autoSpaceDN w:val="0"/>
              <w:spacing w:after="0"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    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14:ligatures w14:val="none"/>
              </w:rPr>
              <w:t>tcgagctcggtacccggggatccaataccttgcgtaacccgt</w:t>
            </w:r>
          </w:p>
        </w:tc>
      </w:tr>
      <w:tr w:rsidR="007E6E94" w14:paraId="3081D94F" w14:textId="77777777">
        <w:trPr>
          <w:trHeight w:val="403"/>
          <w:jc w:val="center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7F08A" w14:textId="77777777" w:rsidR="007E6E94" w:rsidRDefault="007E6E94">
            <w:pPr>
              <w:widowControl/>
              <w:tabs>
                <w:tab w:val="left" w:pos="1745"/>
              </w:tabs>
              <w:autoSpaceDE w:val="0"/>
              <w:autoSpaceDN w:val="0"/>
              <w:spacing w:after="0"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3CCB9" w14:textId="77777777" w:rsidR="007E6E94" w:rsidRDefault="00000000">
            <w:pPr>
              <w:widowControl/>
              <w:tabs>
                <w:tab w:val="left" w:pos="1745"/>
              </w:tabs>
              <w:autoSpaceDE w:val="0"/>
              <w:autoSpaceDN w:val="0"/>
              <w:spacing w:after="0"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4"/>
                <w14:ligatures w14:val="none"/>
              </w:rPr>
              <w:t>F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   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14:ligatures w14:val="none"/>
              </w:rPr>
              <w:t>gcgtgtttttaacatagcttaataattctttacctacctttcgttagtta</w:t>
            </w:r>
          </w:p>
        </w:tc>
      </w:tr>
      <w:tr w:rsidR="007E6E94" w14:paraId="22C22317" w14:textId="77777777">
        <w:trPr>
          <w:trHeight w:val="403"/>
          <w:jc w:val="center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A682C" w14:textId="77777777" w:rsidR="007E6E94" w:rsidRDefault="007E6E94">
            <w:pPr>
              <w:widowControl/>
              <w:tabs>
                <w:tab w:val="left" w:pos="1745"/>
              </w:tabs>
              <w:autoSpaceDE w:val="0"/>
              <w:autoSpaceDN w:val="0"/>
              <w:spacing w:after="0"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B037F" w14:textId="77777777" w:rsidR="007E6E94" w:rsidRDefault="00000000">
            <w:pPr>
              <w:widowControl/>
              <w:tabs>
                <w:tab w:val="left" w:pos="1745"/>
              </w:tabs>
              <w:autoSpaceDE w:val="0"/>
              <w:autoSpaceDN w:val="0"/>
              <w:spacing w:after="0"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4"/>
                <w14:ligatures w14:val="none"/>
              </w:rPr>
              <w:t>R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   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14:ligatures w14:val="none"/>
              </w:rPr>
              <w:t>taactaacgaaaggtaggtaaagaattattaagctatgttaaaaacacgc</w:t>
            </w:r>
          </w:p>
        </w:tc>
      </w:tr>
      <w:tr w:rsidR="007E6E94" w14:paraId="7EB2977D" w14:textId="77777777">
        <w:trPr>
          <w:trHeight w:val="403"/>
          <w:jc w:val="center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8E36E" w14:textId="77777777" w:rsidR="007E6E94" w:rsidRDefault="007E6E94">
            <w:pPr>
              <w:widowControl/>
              <w:tabs>
                <w:tab w:val="left" w:pos="1745"/>
              </w:tabs>
              <w:autoSpaceDE w:val="0"/>
              <w:autoSpaceDN w:val="0"/>
              <w:spacing w:after="0"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99DAC" w14:textId="77777777" w:rsidR="007E6E94" w:rsidRDefault="00000000">
            <w:pPr>
              <w:widowControl/>
              <w:tabs>
                <w:tab w:val="left" w:pos="1745"/>
              </w:tabs>
              <w:autoSpaceDE w:val="0"/>
              <w:autoSpaceDN w:val="0"/>
              <w:spacing w:after="0"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4"/>
                <w14:ligatures w14:val="none"/>
              </w:rPr>
              <w:t>R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   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14:ligatures w14:val="none"/>
              </w:rPr>
              <w:t>gataaactaccgcattaaagcttgcggtcgtgtagattatggt</w:t>
            </w:r>
          </w:p>
        </w:tc>
      </w:tr>
      <w:tr w:rsidR="007E6E94" w14:paraId="4669D1F6" w14:textId="77777777">
        <w:trPr>
          <w:trHeight w:val="403"/>
          <w:jc w:val="center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A859B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M-icaADC-test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45411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    taactaacgaaaggtaggtaaaga</w:t>
            </w:r>
          </w:p>
        </w:tc>
      </w:tr>
      <w:tr w:rsidR="007E6E94" w14:paraId="63AD5C97" w14:textId="77777777">
        <w:trPr>
          <w:trHeight w:val="403"/>
          <w:jc w:val="center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8B6A3" w14:textId="77777777" w:rsidR="007E6E94" w:rsidRDefault="007E6E9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3771D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    tcccattggcatttacga</w:t>
            </w:r>
          </w:p>
        </w:tc>
      </w:tr>
      <w:tr w:rsidR="007E6E94" w14:paraId="572FC76B" w14:textId="77777777">
        <w:trPr>
          <w:trHeight w:val="403"/>
          <w:jc w:val="center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5EA85" w14:textId="77777777" w:rsidR="007E6E94" w:rsidRDefault="007E6E9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  <w:p w14:paraId="1FC2A5BE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M-sdrH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D310F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F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   tcgagctcggtacccggggatccctttatcatttctgtcccattc</w:t>
            </w:r>
          </w:p>
        </w:tc>
      </w:tr>
      <w:tr w:rsidR="007E6E94" w14:paraId="6E337781" w14:textId="77777777">
        <w:trPr>
          <w:trHeight w:val="403"/>
          <w:jc w:val="center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22BD6" w14:textId="77777777" w:rsidR="007E6E94" w:rsidRDefault="007E6E9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89405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F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   aaaacgaatcacacacggactccctttttcatgtaagtattaa</w:t>
            </w:r>
          </w:p>
        </w:tc>
      </w:tr>
      <w:tr w:rsidR="007E6E94" w14:paraId="21AC45B5" w14:textId="77777777">
        <w:trPr>
          <w:trHeight w:val="403"/>
          <w:jc w:val="center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C7B16" w14:textId="77777777" w:rsidR="007E6E94" w:rsidRDefault="007E6E9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AD223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R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   ttaatacttacatgaaaaagggagtccgtgtgtgattcgtttt</w:t>
            </w:r>
          </w:p>
        </w:tc>
      </w:tr>
      <w:tr w:rsidR="007E6E94" w14:paraId="18CF7A50" w14:textId="77777777">
        <w:trPr>
          <w:trHeight w:val="403"/>
          <w:jc w:val="center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B050C" w14:textId="77777777" w:rsidR="007E6E94" w:rsidRDefault="007E6E9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D8477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R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   gataaactaccgcattaaagctttgggcatcattgctaact</w:t>
            </w:r>
          </w:p>
        </w:tc>
      </w:tr>
      <w:tr w:rsidR="007E6E94" w14:paraId="490648D5" w14:textId="77777777">
        <w:trPr>
          <w:trHeight w:val="403"/>
          <w:jc w:val="center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40190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M-sdrH-test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CE6FD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    ttggggtgggctctaaca</w:t>
            </w:r>
          </w:p>
        </w:tc>
      </w:tr>
      <w:tr w:rsidR="007E6E94" w14:paraId="0BF18C39" w14:textId="77777777">
        <w:trPr>
          <w:trHeight w:val="403"/>
          <w:jc w:val="center"/>
        </w:trPr>
        <w:tc>
          <w:tcPr>
            <w:tcW w:w="25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24F3D1" w14:textId="77777777" w:rsidR="007E6E94" w:rsidRDefault="007E6E9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1AA43A2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    agcatgattgttcctcctta</w:t>
            </w:r>
          </w:p>
        </w:tc>
      </w:tr>
    </w:tbl>
    <w:p w14:paraId="4C9D2F89" w14:textId="77777777" w:rsidR="007E6E94" w:rsidRDefault="007E6E94">
      <w:pPr>
        <w:spacing w:line="240" w:lineRule="auto"/>
      </w:pPr>
    </w:p>
    <w:p w14:paraId="453589E3" w14:textId="77777777" w:rsidR="007E6E94" w:rsidRDefault="00000000">
      <w:pPr>
        <w:spacing w:before="160"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el2 Amplification primer sequence.</w:t>
      </w:r>
    </w:p>
    <w:tbl>
      <w:tblPr>
        <w:tblpPr w:leftFromText="180" w:rightFromText="180" w:vertAnchor="text" w:horzAnchor="page" w:tblpX="1519" w:tblpY="472"/>
        <w:tblOverlap w:val="never"/>
        <w:tblW w:w="9000" w:type="dxa"/>
        <w:tblLook w:val="04A0" w:firstRow="1" w:lastRow="0" w:firstColumn="1" w:lastColumn="0" w:noHBand="0" w:noVBand="1"/>
      </w:tblPr>
      <w:tblGrid>
        <w:gridCol w:w="2581"/>
        <w:gridCol w:w="6419"/>
      </w:tblGrid>
      <w:tr w:rsidR="007E6E94" w14:paraId="088F5C3D" w14:textId="77777777">
        <w:trPr>
          <w:trHeight w:val="379"/>
        </w:trPr>
        <w:tc>
          <w:tcPr>
            <w:tcW w:w="25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1F7B19E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64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65C04F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equence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’-3’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）</w:t>
            </w:r>
          </w:p>
        </w:tc>
      </w:tr>
      <w:tr w:rsidR="007E6E94" w14:paraId="4CDB577F" w14:textId="77777777">
        <w:trPr>
          <w:trHeight w:val="400"/>
        </w:trPr>
        <w:tc>
          <w:tcPr>
            <w:tcW w:w="258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D232D9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16s </w:t>
            </w:r>
            <w:r>
              <w:rPr>
                <w:rStyle w:val="font21"/>
                <w:rFonts w:eastAsia="SimSun"/>
                <w:lang w:bidi="ar"/>
              </w:rPr>
              <w:t>RNA</w:t>
            </w:r>
          </w:p>
        </w:tc>
        <w:tc>
          <w:tcPr>
            <w:tcW w:w="64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F5B2DB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     tgagatgttgggttaagtcccgca</w:t>
            </w:r>
          </w:p>
        </w:tc>
      </w:tr>
      <w:tr w:rsidR="007E6E94" w14:paraId="38985C45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B8781C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E47CE6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cggtttcgctgccctttgtattgt</w:t>
            </w:r>
          </w:p>
        </w:tc>
      </w:tr>
      <w:tr w:rsidR="007E6E94" w14:paraId="7EE44387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189F4E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dsa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A43DD0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cgactagccgaagaaaaaggg</w:t>
            </w:r>
          </w:p>
        </w:tc>
      </w:tr>
      <w:tr w:rsidR="007E6E94" w14:paraId="38213E8E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FF92B3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AB8BDC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taccgactgccatagcatcataa</w:t>
            </w:r>
          </w:p>
        </w:tc>
      </w:tr>
      <w:tr w:rsidR="007E6E94" w14:paraId="0935064A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6999EF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ur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43698C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gatggtgttcatgcacctgaca</w:t>
            </w:r>
          </w:p>
        </w:tc>
      </w:tr>
      <w:tr w:rsidR="007E6E94" w14:paraId="43E79629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3F03F9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883F0C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attcgttggctttactttcttcg</w:t>
            </w:r>
          </w:p>
        </w:tc>
      </w:tr>
      <w:tr w:rsidR="007E6E94" w14:paraId="407DF4AD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7884D4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lfA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8C7C00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tctggtacgactgtgtatccgc</w:t>
            </w:r>
          </w:p>
        </w:tc>
      </w:tr>
      <w:tr w:rsidR="007E6E94" w14:paraId="73B422D6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20613F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3F83E7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tggtggcactttagcagttgaa</w:t>
            </w:r>
          </w:p>
        </w:tc>
      </w:tr>
      <w:tr w:rsidR="007E6E94" w14:paraId="7A08CB78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A9577D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lfB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8E380A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ttacagaccgagcaaaggcac</w:t>
            </w:r>
          </w:p>
        </w:tc>
      </w:tr>
      <w:tr w:rsidR="007E6E94" w14:paraId="6E2DD131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72B3C1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66C203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tgcttgtatgtgttttgacctgaa</w:t>
            </w:r>
          </w:p>
        </w:tc>
      </w:tr>
      <w:tr w:rsidR="007E6E94" w14:paraId="227FD9FA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BF386A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eap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E41ED6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ttagcatcaacaggtgcaaact</w:t>
            </w:r>
          </w:p>
        </w:tc>
      </w:tr>
      <w:tr w:rsidR="007E6E94" w14:paraId="099AD239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DA0452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E46F9E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tgattgcatatggaacatggact</w:t>
            </w:r>
          </w:p>
        </w:tc>
      </w:tr>
      <w:tr w:rsidR="007E6E94" w14:paraId="5C14A118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7F95AC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ecb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9DAD78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acgtttgccggtgaatctcat</w:t>
            </w:r>
          </w:p>
        </w:tc>
      </w:tr>
      <w:tr w:rsidR="007E6E94" w14:paraId="794897AC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750105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B4D47E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cagctctttgtgctttacggtgt</w:t>
            </w:r>
          </w:p>
        </w:tc>
      </w:tr>
      <w:tr w:rsidR="007E6E94" w14:paraId="76D28589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EFA0A3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efb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F2707F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gcacgtccacaatttaataaacca</w:t>
            </w:r>
          </w:p>
        </w:tc>
      </w:tr>
      <w:tr w:rsidR="007E6E94" w14:paraId="0FE763D4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59CAF7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CC1250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tcaattcgctcttgtaagaccatt</w:t>
            </w:r>
          </w:p>
        </w:tc>
      </w:tr>
      <w:tr w:rsidR="007E6E94" w14:paraId="1C6BD006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ED6A8C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emp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1D4EFB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gaaatcaataatcgcgtgaatgtag</w:t>
            </w:r>
          </w:p>
        </w:tc>
      </w:tr>
      <w:tr w:rsidR="007E6E94" w14:paraId="645374E7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182BAD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508037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gtttgcgtagtaatgaagtggtgg</w:t>
            </w:r>
          </w:p>
        </w:tc>
      </w:tr>
      <w:tr w:rsidR="007E6E94" w14:paraId="1397444A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B8A139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essA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0E09B4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ggcaaggttcagaccaaatcc</w:t>
            </w:r>
          </w:p>
        </w:tc>
      </w:tr>
      <w:tr w:rsidR="007E6E94" w14:paraId="013E6DE0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239523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1D39C7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acggcatcagcagtgctattc</w:t>
            </w:r>
          </w:p>
        </w:tc>
      </w:tr>
      <w:tr w:rsidR="007E6E94" w14:paraId="6FFAFF32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09D10A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essB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A53BFC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gatcaagcgaaacaattagcgg</w:t>
            </w:r>
          </w:p>
        </w:tc>
      </w:tr>
      <w:tr w:rsidR="007E6E94" w14:paraId="3CE96D97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1D1A67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8A90FF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caccttattggcgaactgtcctt</w:t>
            </w:r>
          </w:p>
        </w:tc>
      </w:tr>
      <w:tr w:rsidR="007E6E94" w14:paraId="34611540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1E0382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fnbA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798145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caatgatcgttgttgggatgg</w:t>
            </w:r>
          </w:p>
        </w:tc>
      </w:tr>
      <w:tr w:rsidR="007E6E94" w14:paraId="485E7501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790248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594951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tgcgtttgacggttgttctgt</w:t>
            </w:r>
          </w:p>
        </w:tc>
      </w:tr>
      <w:tr w:rsidR="007E6E94" w14:paraId="5C13730A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BB7343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fnbB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41D19E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actgaaagtaaagcaagcgaaaca</w:t>
            </w:r>
          </w:p>
        </w:tc>
      </w:tr>
      <w:tr w:rsidR="007E6E94" w14:paraId="4AE0259F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311BE6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083B86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tccgatggcaaatcaactcg</w:t>
            </w:r>
          </w:p>
        </w:tc>
      </w:tr>
      <w:tr w:rsidR="007E6E94" w14:paraId="49DC3FEF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102978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hla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1398DD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gtggtttagcctggccttca</w:t>
            </w:r>
          </w:p>
        </w:tc>
      </w:tr>
      <w:tr w:rsidR="007E6E94" w14:paraId="2F594703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8D9203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273CEE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cgaaacatttgcaccaataagg</w:t>
            </w:r>
          </w:p>
        </w:tc>
      </w:tr>
      <w:tr w:rsidR="007E6E94" w14:paraId="3C281BF6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05FBAF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hlb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9527E3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ggtgggacaaaactgaaggtagc</w:t>
            </w:r>
          </w:p>
        </w:tc>
      </w:tr>
      <w:tr w:rsidR="007E6E94" w14:paraId="52BE5C9D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C586CE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D16FE4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tgctatcattatcgaatccacaacc</w:t>
            </w:r>
          </w:p>
        </w:tc>
      </w:tr>
      <w:tr w:rsidR="007E6E94" w14:paraId="48003766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F3C441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hlgB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BCEDEC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atgttggctggggagttgaa</w:t>
            </w:r>
          </w:p>
        </w:tc>
      </w:tr>
      <w:tr w:rsidR="007E6E94" w14:paraId="7993DAA3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5A1488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D27308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gcgtatgcactgctttgtctgc</w:t>
            </w:r>
          </w:p>
        </w:tc>
      </w:tr>
      <w:tr w:rsidR="007E6E94" w14:paraId="5D5D28BA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378C29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hrtA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08DEEE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atggtgcctctggttctggg</w:t>
            </w:r>
          </w:p>
        </w:tc>
      </w:tr>
      <w:tr w:rsidR="007E6E94" w14:paraId="263FA2D9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F0405C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E1ECA0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cgtaaatcactaggacgatgctgtt</w:t>
            </w:r>
          </w:p>
        </w:tc>
      </w:tr>
      <w:tr w:rsidR="007E6E94" w14:paraId="27DE6090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5727E2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hrtB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A20D21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attgtgctattgaacgataacggat</w:t>
            </w:r>
          </w:p>
        </w:tc>
      </w:tr>
      <w:tr w:rsidR="007E6E94" w14:paraId="23BFD19B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2B4949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A7283F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tgcttgctctgcttgataactcg</w:t>
            </w:r>
          </w:p>
        </w:tc>
      </w:tr>
      <w:tr w:rsidR="007E6E94" w14:paraId="1B62F632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D8DD2F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icaA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AA1E8D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tcgcactctttattgatagtcgct</w:t>
            </w:r>
          </w:p>
        </w:tc>
      </w:tr>
      <w:tr w:rsidR="007E6E94" w14:paraId="01307A19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8B9004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20B79B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gtattccctctgtctgggcttg</w:t>
            </w:r>
          </w:p>
        </w:tc>
      </w:tr>
      <w:tr w:rsidR="007E6E94" w14:paraId="7183B9D4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C8BAD1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icaC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B3C470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aggtcaatggtatggctattttatcg</w:t>
            </w:r>
          </w:p>
        </w:tc>
      </w:tr>
      <w:tr w:rsidR="007E6E94" w14:paraId="4375C673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7CDC3F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1A3BD3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acggtatcgtgaaacgctgtg</w:t>
            </w:r>
          </w:p>
        </w:tc>
      </w:tr>
      <w:tr w:rsidR="007E6E94" w14:paraId="4E2B7FF0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4AF77C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icaD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050207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atacccaacgctaaaatcatcgc</w:t>
            </w:r>
          </w:p>
        </w:tc>
      </w:tr>
      <w:tr w:rsidR="007E6E94" w14:paraId="270645B8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D7F945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82B929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gcaacacgtattgtattgatactttcg</w:t>
            </w:r>
          </w:p>
        </w:tc>
      </w:tr>
      <w:tr w:rsidR="007E6E94" w14:paraId="6B7CB8D3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AD6602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isdA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2F1D1D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cgcagacagccaacaagtca</w:t>
            </w:r>
          </w:p>
        </w:tc>
      </w:tr>
      <w:tr w:rsidR="007E6E94" w14:paraId="61FD3D94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CB67F2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5F7AF7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tgaagagccatctttttgcact</w:t>
            </w:r>
          </w:p>
        </w:tc>
      </w:tr>
      <w:tr w:rsidR="007E6E94" w14:paraId="035DCF60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304D87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isdB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1B0A10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ttgaggcccctacttctgaaac</w:t>
            </w:r>
          </w:p>
        </w:tc>
      </w:tr>
      <w:tr w:rsidR="007E6E94" w14:paraId="6B35AA62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E934E5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9F16AC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ttggacgagagtttggtgcg</w:t>
            </w:r>
          </w:p>
        </w:tc>
      </w:tr>
      <w:tr w:rsidR="007E6E94" w14:paraId="47547BBD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D67302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isdC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06BB84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ttctgcttcaggtagtgacaaagg</w:t>
            </w:r>
          </w:p>
        </w:tc>
      </w:tr>
      <w:tr w:rsidR="007E6E94" w14:paraId="087F9E97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1BD1C3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4ADFFC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tgcgattaataatgctaaggatgc</w:t>
            </w:r>
          </w:p>
        </w:tc>
      </w:tr>
      <w:tr w:rsidR="007E6E94" w14:paraId="3C6A30AB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F3CABE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isdH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B5A43A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ctaggcgttgcatcggtca</w:t>
            </w:r>
          </w:p>
        </w:tc>
      </w:tr>
      <w:tr w:rsidR="007E6E94" w14:paraId="60171E34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D9E3AA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FFDEE7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gcaggatagtttttcgcagtgtt</w:t>
            </w:r>
          </w:p>
        </w:tc>
      </w:tr>
      <w:tr w:rsidR="007E6E94" w14:paraId="789041AD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EEAC5F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lgt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579F89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aggtggctttattgctggtgtt</w:t>
            </w:r>
          </w:p>
        </w:tc>
      </w:tr>
      <w:tr w:rsidR="007E6E94" w14:paraId="381EAB15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34943D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27D4E1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ctcgtgattcataaagttacccca</w:t>
            </w:r>
          </w:p>
        </w:tc>
      </w:tr>
      <w:tr w:rsidR="007E6E94" w14:paraId="3F2BB1AF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961B53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mntC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A2F8B3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caaagcagtgataagtcaaatggc</w:t>
            </w:r>
          </w:p>
        </w:tc>
      </w:tr>
      <w:tr w:rsidR="007E6E94" w14:paraId="227F5008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4C6B6E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C2212C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cgttgtataaaataacgtcagcgtc</w:t>
            </w:r>
          </w:p>
        </w:tc>
      </w:tr>
      <w:tr w:rsidR="007E6E94" w14:paraId="01A37A63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2DFB7B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nuc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15567B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ggtgaaaccgaatacgcctgta</w:t>
            </w:r>
          </w:p>
        </w:tc>
      </w:tr>
      <w:tr w:rsidR="007E6E94" w14:paraId="319ED6FC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9AE94D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F517CD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ctctagcaagtcccttttccactaa</w:t>
            </w:r>
          </w:p>
        </w:tc>
      </w:tr>
      <w:tr w:rsidR="007E6E94" w14:paraId="79C901BC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AA4E46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vlF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89AD44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acacctaaagacaaaatgcctgtaac</w:t>
            </w:r>
          </w:p>
        </w:tc>
      </w:tr>
      <w:tr w:rsidR="007E6E94" w14:paraId="699466E6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54890D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1A8606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agaccaatagccccagaaacca</w:t>
            </w:r>
          </w:p>
        </w:tc>
      </w:tr>
      <w:tr w:rsidR="007E6E94" w14:paraId="0CD48697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3C73C5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ak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325431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gaatgggcattagatgcgaca</w:t>
            </w:r>
          </w:p>
        </w:tc>
      </w:tr>
      <w:tr w:rsidR="007E6E94" w14:paraId="13342878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3BF777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917B4E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tgctctgataaatctgggacaaca</w:t>
            </w:r>
          </w:p>
        </w:tc>
      </w:tr>
      <w:tr w:rsidR="007E6E94" w14:paraId="5F7AA443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0141DC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asF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486C96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cgaaattaggaaaagctgaagca</w:t>
            </w:r>
          </w:p>
        </w:tc>
      </w:tr>
      <w:tr w:rsidR="007E6E94" w14:paraId="41F53516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FC7C39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368766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aagacgtgtcgccagttgatg</w:t>
            </w:r>
          </w:p>
        </w:tc>
      </w:tr>
      <w:tr w:rsidR="007E6E94" w14:paraId="782F1C9C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026F72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bi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7A5C2E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ggggaagcaaaagcgagtg</w:t>
            </w:r>
          </w:p>
        </w:tc>
      </w:tr>
      <w:tr w:rsidR="007E6E94" w14:paraId="511BF2A4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698CF3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511EEA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tgcacgttctgggtgttcg</w:t>
            </w:r>
          </w:p>
        </w:tc>
      </w:tr>
      <w:tr w:rsidR="007E6E94" w14:paraId="452E2349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384C2E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cinB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CF48F1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aaacgcatagcagaagaattaagaac</w:t>
            </w:r>
          </w:p>
        </w:tc>
      </w:tr>
      <w:tr w:rsidR="007E6E94" w14:paraId="73864318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0C8A47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2188B3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     tgcaactttagcatcagccatt</w:t>
            </w:r>
          </w:p>
        </w:tc>
      </w:tr>
      <w:tr w:rsidR="007E6E94" w14:paraId="660340EA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C8EA88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drC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DA0BCB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aatgaaaggccaaacaagcag</w:t>
            </w:r>
          </w:p>
        </w:tc>
      </w:tr>
      <w:tr w:rsidR="007E6E94" w14:paraId="37EEB1DE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DE31F8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2FAC37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gttgatgagccattcacatttga</w:t>
            </w:r>
          </w:p>
        </w:tc>
      </w:tr>
      <w:tr w:rsidR="007E6E94" w14:paraId="29F1D003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2A5D1A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drH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4284EB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cgctcatttgaaccgcatg</w:t>
            </w:r>
          </w:p>
        </w:tc>
      </w:tr>
      <w:tr w:rsidR="007E6E94" w14:paraId="6D478DFC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C5D61D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B3EAE8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tcgtcgctgtgattcgttttta</w:t>
            </w:r>
          </w:p>
        </w:tc>
      </w:tr>
      <w:tr w:rsidR="007E6E94" w14:paraId="3D14C336" w14:textId="77777777">
        <w:trPr>
          <w:trHeight w:val="400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1EF63A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pa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D90EAC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21"/>
                <w:rFonts w:eastAsia="SimSun"/>
                <w:lang w:bidi="ar"/>
              </w:rPr>
              <w:t xml:space="preserve">    gccaaagtgctaacctattgtcag</w:t>
            </w:r>
          </w:p>
        </w:tc>
      </w:tr>
      <w:tr w:rsidR="007E6E94" w14:paraId="17B4861A" w14:textId="77777777">
        <w:trPr>
          <w:trHeight w:val="400"/>
        </w:trPr>
        <w:tc>
          <w:tcPr>
            <w:tcW w:w="25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6091C994" w14:textId="77777777" w:rsidR="007E6E94" w:rsidRDefault="007E6E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64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53EF203C" w14:textId="77777777" w:rsidR="007E6E9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Style w:val="font21"/>
                <w:rFonts w:eastAsia="SimSun"/>
                <w:lang w:bidi="ar"/>
              </w:rPr>
              <w:t xml:space="preserve">    gggtcatcttttaggctttgga</w:t>
            </w:r>
          </w:p>
        </w:tc>
      </w:tr>
    </w:tbl>
    <w:p w14:paraId="038940EE" w14:textId="77777777" w:rsidR="007E6E94" w:rsidRDefault="007E6E94"/>
    <w:sectPr w:rsidR="007E6E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3FEDC9" w14:textId="77777777" w:rsidR="000C5831" w:rsidRDefault="000C5831">
      <w:pPr>
        <w:spacing w:line="240" w:lineRule="auto"/>
      </w:pPr>
      <w:r>
        <w:separator/>
      </w:r>
    </w:p>
  </w:endnote>
  <w:endnote w:type="continuationSeparator" w:id="0">
    <w:p w14:paraId="0820A080" w14:textId="77777777" w:rsidR="000C5831" w:rsidRDefault="000C58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6A8103" w14:textId="77777777" w:rsidR="000C5831" w:rsidRDefault="000C5831">
      <w:pPr>
        <w:spacing w:after="0"/>
      </w:pPr>
      <w:r>
        <w:separator/>
      </w:r>
    </w:p>
  </w:footnote>
  <w:footnote w:type="continuationSeparator" w:id="0">
    <w:p w14:paraId="28A5A99D" w14:textId="77777777" w:rsidR="000C5831" w:rsidRDefault="000C583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JlNjIyOTZjYmRhYWM1MWNjNzEyZjNmNGZhZWRiMzgifQ=="/>
  </w:docVars>
  <w:rsids>
    <w:rsidRoot w:val="00B37DE8"/>
    <w:rsid w:val="000A08E1"/>
    <w:rsid w:val="000C5831"/>
    <w:rsid w:val="007E6E94"/>
    <w:rsid w:val="00A15EA8"/>
    <w:rsid w:val="00B37DE8"/>
    <w:rsid w:val="00CB4CB8"/>
    <w:rsid w:val="00CE228A"/>
    <w:rsid w:val="00E02FCA"/>
    <w:rsid w:val="00E60583"/>
    <w:rsid w:val="00F14DE4"/>
    <w:rsid w:val="1F473BBF"/>
    <w:rsid w:val="25D06191"/>
    <w:rsid w:val="599F3FCE"/>
    <w:rsid w:val="63A47CCB"/>
    <w:rsid w:val="646D53D2"/>
    <w:rsid w:val="6DA81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2CDBF"/>
  <w15:docId w15:val="{7009F578-F6E9-49A5-B4DA-1994179D7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:lang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autoRedefine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Subtitle">
    <w:name w:val="Subtitle"/>
    <w:basedOn w:val="Normal"/>
    <w:next w:val="Normal"/>
    <w:link w:val="SubtitleChar"/>
    <w:autoRedefine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autoRedefine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autoRedefine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autoRedefine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autoRedefine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autoRedefine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autoRedefine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autoRedefine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autoRedefine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autoRedefine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autoRedefine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autoRedefine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autoRedefine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autoRedefine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autoRedefine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autoRedefine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3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u</dc:creator>
  <cp:lastModifiedBy>Adaeze Catherine Awogu</cp:lastModifiedBy>
  <cp:revision>3</cp:revision>
  <dcterms:created xsi:type="dcterms:W3CDTF">2025-01-18T02:09:00Z</dcterms:created>
  <dcterms:modified xsi:type="dcterms:W3CDTF">2025-04-09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9458907828D4D559BA38EDC487745A2_13</vt:lpwstr>
  </property>
  <property fmtid="{D5CDD505-2E9C-101B-9397-08002B2CF9AE}" pid="4" name="KSOTemplateDocerSaveRecord">
    <vt:lpwstr>eyJoZGlkIjoiMmRiMWRjZjUwNmMzZjYyODBiOGI2NzM5YzBhM2JjYmMiLCJ1c2VySWQiOiIyMDg5MDg4MjAifQ==</vt:lpwstr>
  </property>
</Properties>
</file>